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C9FD6" w14:textId="1B85DD90" w:rsidR="00F60DCA" w:rsidRPr="00F60DCA" w:rsidRDefault="00F60DCA" w:rsidP="00F60DC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F60DCA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</w:rPr>
        <w:t xml:space="preserve">Supplementary Material </w:t>
      </w:r>
      <w:r w:rsidR="00CA78F3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</w:rPr>
        <w:t>5</w:t>
      </w:r>
      <w:r w:rsidRPr="00F60DCA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</w:rPr>
        <w:t xml:space="preserve">: Number of included studies per country and income economy </w:t>
      </w:r>
    </w:p>
    <w:p w14:paraId="638CB3F9" w14:textId="77777777" w:rsidR="00F60DCA" w:rsidRPr="00F60DCA" w:rsidRDefault="00F60DCA" w:rsidP="00F60DC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F60DCA">
        <w:rPr>
          <w:rFonts w:ascii="Times New Roman" w:eastAsia="宋体" w:hAnsi="Times New Roman" w:cs="Times New Roman"/>
          <w:color w:val="000000"/>
          <w:kern w:val="0"/>
          <w:sz w:val="24"/>
        </w:rPr>
        <w:t>(according to The World Bank classification)</w:t>
      </w:r>
    </w:p>
    <w:p w14:paraId="32BD6D25" w14:textId="1F964AFB" w:rsidR="00957926" w:rsidRDefault="00957926"/>
    <w:tbl>
      <w:tblPr>
        <w:tblW w:w="5800" w:type="dxa"/>
        <w:tblLook w:val="04A0" w:firstRow="1" w:lastRow="0" w:firstColumn="1" w:lastColumn="0" w:noHBand="0" w:noVBand="1"/>
      </w:tblPr>
      <w:tblGrid>
        <w:gridCol w:w="1520"/>
        <w:gridCol w:w="2308"/>
        <w:gridCol w:w="1972"/>
      </w:tblGrid>
      <w:tr w:rsidR="00F60DCA" w:rsidRPr="00F60DCA" w14:paraId="13FE020D" w14:textId="77777777" w:rsidTr="00F60DCA">
        <w:trPr>
          <w:trHeight w:val="340"/>
        </w:trPr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F47B4" w14:textId="3BB87CC8" w:rsidR="00F60DCA" w:rsidRPr="00F60DCA" w:rsidRDefault="00F60DCA" w:rsidP="00F60DC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60D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ountry</w:t>
            </w:r>
            <w:r w:rsidR="00F9124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*</w:t>
            </w:r>
          </w:p>
        </w:tc>
        <w:tc>
          <w:tcPr>
            <w:tcW w:w="2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EAAAA" w14:textId="77777777" w:rsidR="00F60DCA" w:rsidRPr="00F60DCA" w:rsidRDefault="00F60DCA" w:rsidP="00F60DC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60D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umber of studies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39A3" w14:textId="77777777" w:rsidR="00F60DCA" w:rsidRPr="00F60DCA" w:rsidRDefault="00F60DCA" w:rsidP="00F60DC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60D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Income economy</w:t>
            </w:r>
          </w:p>
        </w:tc>
      </w:tr>
      <w:tr w:rsidR="00F60DCA" w:rsidRPr="00F60DCA" w14:paraId="0E1C05A7" w14:textId="77777777" w:rsidTr="00F60DCA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6C6A" w14:textId="77777777" w:rsidR="00F60DCA" w:rsidRPr="00F60DCA" w:rsidRDefault="00F60DCA" w:rsidP="00F60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60DC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ustrali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E11E" w14:textId="17B25B00" w:rsidR="00F60DCA" w:rsidRPr="00F60DCA" w:rsidRDefault="00862F7F" w:rsidP="00F60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2819" w14:textId="77777777" w:rsidR="00F60DCA" w:rsidRPr="00F60DCA" w:rsidRDefault="00F60DCA" w:rsidP="00F60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60DC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igh</w:t>
            </w:r>
          </w:p>
        </w:tc>
      </w:tr>
      <w:tr w:rsidR="00F60DCA" w:rsidRPr="00F60DCA" w14:paraId="3D57E90E" w14:textId="77777777" w:rsidTr="00F60DCA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7E7B" w14:textId="77777777" w:rsidR="00F60DCA" w:rsidRPr="00F60DCA" w:rsidRDefault="00F60DCA" w:rsidP="00F60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60DC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w Zealan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11F9" w14:textId="77777777" w:rsidR="00F60DCA" w:rsidRPr="00F60DCA" w:rsidRDefault="00F60DCA" w:rsidP="00F60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60DC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3668" w14:textId="77777777" w:rsidR="00F60DCA" w:rsidRPr="00F60DCA" w:rsidRDefault="00F60DCA" w:rsidP="00F60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60DC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igh</w:t>
            </w:r>
          </w:p>
        </w:tc>
      </w:tr>
      <w:tr w:rsidR="00F60DCA" w:rsidRPr="00F60DCA" w14:paraId="6B7ABA4E" w14:textId="77777777" w:rsidTr="00F60DCA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9D8B" w14:textId="77777777" w:rsidR="00F60DCA" w:rsidRPr="00F60DCA" w:rsidRDefault="00F60DCA" w:rsidP="00F60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60DC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rwa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C713" w14:textId="77777777" w:rsidR="00F60DCA" w:rsidRPr="00F60DCA" w:rsidRDefault="00F60DCA" w:rsidP="00F60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60DC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D4D5" w14:textId="77777777" w:rsidR="00F60DCA" w:rsidRPr="00F60DCA" w:rsidRDefault="00F60DCA" w:rsidP="00F60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60DC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igh</w:t>
            </w:r>
          </w:p>
        </w:tc>
      </w:tr>
      <w:tr w:rsidR="00F60DCA" w:rsidRPr="00F60DCA" w14:paraId="10C71CE1" w14:textId="77777777" w:rsidTr="00F60DCA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34C0" w14:textId="77777777" w:rsidR="00F60DCA" w:rsidRPr="00F60DCA" w:rsidRDefault="00F60DCA" w:rsidP="00F60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60DC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wede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91AD" w14:textId="76A884EE" w:rsidR="00F60DCA" w:rsidRPr="00F60DCA" w:rsidRDefault="00792E7B" w:rsidP="00F60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7137" w14:textId="77777777" w:rsidR="00F60DCA" w:rsidRPr="00F60DCA" w:rsidRDefault="00F60DCA" w:rsidP="00F60D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60DC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igh</w:t>
            </w:r>
          </w:p>
        </w:tc>
      </w:tr>
      <w:tr w:rsidR="00500A9C" w:rsidRPr="00F60DCA" w14:paraId="080892EF" w14:textId="77777777" w:rsidTr="00F60DCA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4622" w14:textId="0E1817B6" w:rsidR="00500A9C" w:rsidRPr="00F60DCA" w:rsidRDefault="00500A9C" w:rsidP="00500A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rke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6AC2" w14:textId="4D5250D9" w:rsidR="00500A9C" w:rsidRDefault="00500A9C" w:rsidP="00500A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573C" w14:textId="69F4635B" w:rsidR="00500A9C" w:rsidRPr="00F60DCA" w:rsidRDefault="00500A9C" w:rsidP="00500A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4268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Upper-middle </w:t>
            </w:r>
          </w:p>
        </w:tc>
      </w:tr>
      <w:tr w:rsidR="00500A9C" w:rsidRPr="00F60DCA" w14:paraId="6760AF2D" w14:textId="77777777" w:rsidTr="00F60DCA">
        <w:trPr>
          <w:trHeight w:val="34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BABAB" w14:textId="77777777" w:rsidR="00500A9C" w:rsidRPr="00F60DCA" w:rsidRDefault="00500A9C" w:rsidP="00500A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60DC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SA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5A758" w14:textId="14D52B2A" w:rsidR="00500A9C" w:rsidRPr="00F60DCA" w:rsidRDefault="00500A9C" w:rsidP="00500A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1CE36" w14:textId="77777777" w:rsidR="00500A9C" w:rsidRPr="00F60DCA" w:rsidRDefault="00500A9C" w:rsidP="00500A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60DC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igh</w:t>
            </w:r>
          </w:p>
        </w:tc>
      </w:tr>
    </w:tbl>
    <w:p w14:paraId="1C61C5C7" w14:textId="36284DB1" w:rsidR="00F60DCA" w:rsidRDefault="00F60DCA"/>
    <w:p w14:paraId="5146ECF2" w14:textId="7182A31D" w:rsidR="00F60DCA" w:rsidRPr="00F60DCA" w:rsidRDefault="00F9124B" w:rsidP="00F60DCA">
      <w:pPr>
        <w:widowControl/>
        <w:jc w:val="left"/>
        <w:rPr>
          <w:rFonts w:ascii="宋体" w:eastAsia="宋体" w:hAnsi="宋体" w:cs="宋体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t>*</w:t>
      </w:r>
      <w:r w:rsidR="00F60DCA" w:rsidRPr="00F60DCA">
        <w:rPr>
          <w:rFonts w:ascii="Times New Roman" w:eastAsia="宋体" w:hAnsi="Times New Roman" w:cs="Times New Roman"/>
          <w:color w:val="000000"/>
          <w:kern w:val="0"/>
          <w:sz w:val="24"/>
        </w:rPr>
        <w:t>Countries are listed in an alphabetical order</w:t>
      </w:r>
    </w:p>
    <w:p w14:paraId="43394881" w14:textId="77777777" w:rsidR="00F60DCA" w:rsidRDefault="00F60DCA"/>
    <w:p w14:paraId="0E4B2609" w14:textId="2BBC6A78" w:rsidR="00F60DCA" w:rsidRPr="00F60DCA" w:rsidRDefault="00F60DCA" w:rsidP="00F60DC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F60DCA">
        <w:rPr>
          <w:rFonts w:ascii="Times New Roman" w:eastAsia="宋体" w:hAnsi="Times New Roman" w:cs="Times New Roman"/>
          <w:color w:val="000000"/>
          <w:kern w:val="0"/>
          <w:sz w:val="24"/>
        </w:rPr>
        <w:t>Source: The World Bank. World Bank Country and Lending Groups – Country Classification. Available from</w:t>
      </w:r>
      <w:r w:rsidR="00E53D25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hyperlink r:id="rId5" w:history="1">
        <w:r w:rsidR="00E53D25" w:rsidRPr="0063298F">
          <w:rPr>
            <w:rStyle w:val="a3"/>
            <w:rFonts w:ascii="Times New Roman" w:eastAsia="宋体" w:hAnsi="Times New Roman" w:cs="Times New Roman"/>
            <w:kern w:val="0"/>
            <w:sz w:val="24"/>
          </w:rPr>
          <w:t>https://datahelpdesk.worldbank.org/knowledgebase/articles/906519-world-bank-country-and-lending-groups</w:t>
        </w:r>
      </w:hyperlink>
      <w:r w:rsidRPr="00F60DCA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. Accessed on </w:t>
      </w:r>
      <w:r w:rsidR="00E53D25">
        <w:rPr>
          <w:rFonts w:ascii="Times New Roman" w:eastAsia="宋体" w:hAnsi="Times New Roman" w:cs="Times New Roman"/>
          <w:color w:val="000000"/>
          <w:kern w:val="0"/>
          <w:sz w:val="24"/>
        </w:rPr>
        <w:t>April 9, 2023</w:t>
      </w:r>
      <w:r w:rsidRPr="00F60DCA">
        <w:rPr>
          <w:rFonts w:ascii="Times New Roman" w:eastAsia="宋体" w:hAnsi="Times New Roman" w:cs="Times New Roman"/>
          <w:color w:val="000000"/>
          <w:kern w:val="0"/>
          <w:sz w:val="24"/>
        </w:rPr>
        <w:t>.</w:t>
      </w:r>
    </w:p>
    <w:p w14:paraId="3FCB047C" w14:textId="563B00DB" w:rsidR="00F60DCA" w:rsidRDefault="00F60DCA"/>
    <w:p w14:paraId="309CBB82" w14:textId="77777777" w:rsidR="00B81272" w:rsidRPr="00F60DCA" w:rsidRDefault="00B81272"/>
    <w:sectPr w:rsidR="00B81272" w:rsidRPr="00F60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7198C"/>
    <w:multiLevelType w:val="multilevel"/>
    <w:tmpl w:val="0409001D"/>
    <w:lvl w:ilvl="0">
      <w:start w:val="2"/>
      <w:numFmt w:val="decimal"/>
      <w:lvlText w:val="%1"/>
      <w:lvlJc w:val="left"/>
      <w:pPr>
        <w:ind w:left="425" w:hanging="425"/>
      </w:pPr>
    </w:lvl>
    <w:lvl w:ilvl="1">
      <w:start w:val="2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37F146D4"/>
    <w:multiLevelType w:val="multilevel"/>
    <w:tmpl w:val="0409001D"/>
    <w:styleLink w:val="111111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2013559140">
    <w:abstractNumId w:val="1"/>
  </w:num>
  <w:num w:numId="2" w16cid:durableId="832572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DCA"/>
    <w:rsid w:val="0000086A"/>
    <w:rsid w:val="00002AC5"/>
    <w:rsid w:val="00017687"/>
    <w:rsid w:val="000241C8"/>
    <w:rsid w:val="000305B3"/>
    <w:rsid w:val="00032F76"/>
    <w:rsid w:val="00060ACA"/>
    <w:rsid w:val="00064D8A"/>
    <w:rsid w:val="00066A6D"/>
    <w:rsid w:val="0008114E"/>
    <w:rsid w:val="0008523B"/>
    <w:rsid w:val="000A58DC"/>
    <w:rsid w:val="000D1645"/>
    <w:rsid w:val="000E7866"/>
    <w:rsid w:val="000F2D69"/>
    <w:rsid w:val="00104BAA"/>
    <w:rsid w:val="0011175A"/>
    <w:rsid w:val="0013312F"/>
    <w:rsid w:val="00143668"/>
    <w:rsid w:val="001572BB"/>
    <w:rsid w:val="00162AA7"/>
    <w:rsid w:val="00167A4B"/>
    <w:rsid w:val="001828A8"/>
    <w:rsid w:val="00186D46"/>
    <w:rsid w:val="001901C4"/>
    <w:rsid w:val="001A56F8"/>
    <w:rsid w:val="001B3151"/>
    <w:rsid w:val="00202864"/>
    <w:rsid w:val="002252EA"/>
    <w:rsid w:val="00230111"/>
    <w:rsid w:val="0024268B"/>
    <w:rsid w:val="002462B3"/>
    <w:rsid w:val="002612BD"/>
    <w:rsid w:val="00261765"/>
    <w:rsid w:val="00274F0C"/>
    <w:rsid w:val="00277D3F"/>
    <w:rsid w:val="00294CAC"/>
    <w:rsid w:val="002A19C0"/>
    <w:rsid w:val="002B0362"/>
    <w:rsid w:val="002B25D5"/>
    <w:rsid w:val="002C241B"/>
    <w:rsid w:val="002C3E76"/>
    <w:rsid w:val="002D3868"/>
    <w:rsid w:val="002D67DA"/>
    <w:rsid w:val="002E5FFA"/>
    <w:rsid w:val="003026D8"/>
    <w:rsid w:val="00310703"/>
    <w:rsid w:val="00327D1F"/>
    <w:rsid w:val="003427D5"/>
    <w:rsid w:val="00356C7C"/>
    <w:rsid w:val="003831A1"/>
    <w:rsid w:val="00385ACA"/>
    <w:rsid w:val="003B432D"/>
    <w:rsid w:val="003B52B8"/>
    <w:rsid w:val="003C0B06"/>
    <w:rsid w:val="003C6FBB"/>
    <w:rsid w:val="003D2B4F"/>
    <w:rsid w:val="003D3196"/>
    <w:rsid w:val="003D3DFB"/>
    <w:rsid w:val="003E24D7"/>
    <w:rsid w:val="003F7A33"/>
    <w:rsid w:val="004250C8"/>
    <w:rsid w:val="004259A7"/>
    <w:rsid w:val="00446C22"/>
    <w:rsid w:val="004570C2"/>
    <w:rsid w:val="00492D5E"/>
    <w:rsid w:val="00493C3E"/>
    <w:rsid w:val="0049409D"/>
    <w:rsid w:val="004B0C99"/>
    <w:rsid w:val="004B62A9"/>
    <w:rsid w:val="004E030F"/>
    <w:rsid w:val="004E2FE8"/>
    <w:rsid w:val="004E43F6"/>
    <w:rsid w:val="004F1DE4"/>
    <w:rsid w:val="004F2C75"/>
    <w:rsid w:val="004F43C6"/>
    <w:rsid w:val="004F498E"/>
    <w:rsid w:val="004F6FC0"/>
    <w:rsid w:val="00500A9C"/>
    <w:rsid w:val="00503129"/>
    <w:rsid w:val="00505A21"/>
    <w:rsid w:val="0052692B"/>
    <w:rsid w:val="00553E71"/>
    <w:rsid w:val="0055565D"/>
    <w:rsid w:val="005568FF"/>
    <w:rsid w:val="00566148"/>
    <w:rsid w:val="00594CA9"/>
    <w:rsid w:val="005A040C"/>
    <w:rsid w:val="005D3404"/>
    <w:rsid w:val="005E6C54"/>
    <w:rsid w:val="0060177C"/>
    <w:rsid w:val="00602067"/>
    <w:rsid w:val="00615776"/>
    <w:rsid w:val="00617F47"/>
    <w:rsid w:val="0063796E"/>
    <w:rsid w:val="006530B7"/>
    <w:rsid w:val="006613FE"/>
    <w:rsid w:val="00673361"/>
    <w:rsid w:val="0067461A"/>
    <w:rsid w:val="006903C6"/>
    <w:rsid w:val="006B4465"/>
    <w:rsid w:val="0071154B"/>
    <w:rsid w:val="007203C3"/>
    <w:rsid w:val="007326A0"/>
    <w:rsid w:val="00732795"/>
    <w:rsid w:val="00732B80"/>
    <w:rsid w:val="00732D26"/>
    <w:rsid w:val="0076059B"/>
    <w:rsid w:val="00761E23"/>
    <w:rsid w:val="007654F7"/>
    <w:rsid w:val="00766424"/>
    <w:rsid w:val="00770247"/>
    <w:rsid w:val="00792E7B"/>
    <w:rsid w:val="0079468F"/>
    <w:rsid w:val="007A5B42"/>
    <w:rsid w:val="007B4A1A"/>
    <w:rsid w:val="007C3A04"/>
    <w:rsid w:val="007D6411"/>
    <w:rsid w:val="008071BC"/>
    <w:rsid w:val="0081106F"/>
    <w:rsid w:val="00814FAB"/>
    <w:rsid w:val="0081517E"/>
    <w:rsid w:val="008178DC"/>
    <w:rsid w:val="00823F23"/>
    <w:rsid w:val="00827616"/>
    <w:rsid w:val="0084201B"/>
    <w:rsid w:val="0084441A"/>
    <w:rsid w:val="00855451"/>
    <w:rsid w:val="00857292"/>
    <w:rsid w:val="00862F7F"/>
    <w:rsid w:val="00873E0F"/>
    <w:rsid w:val="008868BA"/>
    <w:rsid w:val="008942CA"/>
    <w:rsid w:val="008944B5"/>
    <w:rsid w:val="008A35AD"/>
    <w:rsid w:val="008A646D"/>
    <w:rsid w:val="0090457B"/>
    <w:rsid w:val="0090622E"/>
    <w:rsid w:val="00930F7C"/>
    <w:rsid w:val="009439CB"/>
    <w:rsid w:val="00953AFD"/>
    <w:rsid w:val="0095686B"/>
    <w:rsid w:val="00957926"/>
    <w:rsid w:val="00964BF2"/>
    <w:rsid w:val="009736A9"/>
    <w:rsid w:val="00994B4F"/>
    <w:rsid w:val="009B0129"/>
    <w:rsid w:val="009B1A14"/>
    <w:rsid w:val="009B49E4"/>
    <w:rsid w:val="009B5CB0"/>
    <w:rsid w:val="009E68FD"/>
    <w:rsid w:val="00A069E8"/>
    <w:rsid w:val="00A13CAA"/>
    <w:rsid w:val="00A255F3"/>
    <w:rsid w:val="00A36039"/>
    <w:rsid w:val="00A47D9D"/>
    <w:rsid w:val="00A54582"/>
    <w:rsid w:val="00A65E40"/>
    <w:rsid w:val="00A67D8D"/>
    <w:rsid w:val="00A703BC"/>
    <w:rsid w:val="00A75548"/>
    <w:rsid w:val="00A802B4"/>
    <w:rsid w:val="00A8536E"/>
    <w:rsid w:val="00A87EDD"/>
    <w:rsid w:val="00A9737E"/>
    <w:rsid w:val="00AA7D07"/>
    <w:rsid w:val="00AB58D7"/>
    <w:rsid w:val="00AC06CF"/>
    <w:rsid w:val="00AF0BAD"/>
    <w:rsid w:val="00AF3638"/>
    <w:rsid w:val="00B013B3"/>
    <w:rsid w:val="00B01B8D"/>
    <w:rsid w:val="00B13F17"/>
    <w:rsid w:val="00B20EFE"/>
    <w:rsid w:val="00B23D62"/>
    <w:rsid w:val="00B259BA"/>
    <w:rsid w:val="00B30C30"/>
    <w:rsid w:val="00B30C73"/>
    <w:rsid w:val="00B34C42"/>
    <w:rsid w:val="00B52630"/>
    <w:rsid w:val="00B609D7"/>
    <w:rsid w:val="00B6260B"/>
    <w:rsid w:val="00B81272"/>
    <w:rsid w:val="00B86C2E"/>
    <w:rsid w:val="00BB31BB"/>
    <w:rsid w:val="00BB425D"/>
    <w:rsid w:val="00BC34EE"/>
    <w:rsid w:val="00BE3AE5"/>
    <w:rsid w:val="00C14429"/>
    <w:rsid w:val="00C17A49"/>
    <w:rsid w:val="00C22C12"/>
    <w:rsid w:val="00C33104"/>
    <w:rsid w:val="00C33147"/>
    <w:rsid w:val="00C418E6"/>
    <w:rsid w:val="00C51ED1"/>
    <w:rsid w:val="00C52C94"/>
    <w:rsid w:val="00C8529E"/>
    <w:rsid w:val="00CA78F3"/>
    <w:rsid w:val="00CB7A40"/>
    <w:rsid w:val="00CC2F62"/>
    <w:rsid w:val="00CC2FED"/>
    <w:rsid w:val="00CC4F98"/>
    <w:rsid w:val="00CD6688"/>
    <w:rsid w:val="00CF2A40"/>
    <w:rsid w:val="00D0428D"/>
    <w:rsid w:val="00D12426"/>
    <w:rsid w:val="00D300BE"/>
    <w:rsid w:val="00D32C05"/>
    <w:rsid w:val="00D41025"/>
    <w:rsid w:val="00D427E9"/>
    <w:rsid w:val="00D56ACE"/>
    <w:rsid w:val="00DC12F4"/>
    <w:rsid w:val="00DC14B3"/>
    <w:rsid w:val="00DC300E"/>
    <w:rsid w:val="00DF724B"/>
    <w:rsid w:val="00E214C3"/>
    <w:rsid w:val="00E308BC"/>
    <w:rsid w:val="00E31590"/>
    <w:rsid w:val="00E53D25"/>
    <w:rsid w:val="00E663B6"/>
    <w:rsid w:val="00E6796C"/>
    <w:rsid w:val="00E73B30"/>
    <w:rsid w:val="00E8069D"/>
    <w:rsid w:val="00E84546"/>
    <w:rsid w:val="00E95ED1"/>
    <w:rsid w:val="00EA06A0"/>
    <w:rsid w:val="00EA40B0"/>
    <w:rsid w:val="00EA43F6"/>
    <w:rsid w:val="00EB2EBA"/>
    <w:rsid w:val="00EB4FDA"/>
    <w:rsid w:val="00EE7EF8"/>
    <w:rsid w:val="00EF4413"/>
    <w:rsid w:val="00F065E6"/>
    <w:rsid w:val="00F25F4E"/>
    <w:rsid w:val="00F30E26"/>
    <w:rsid w:val="00F31B3E"/>
    <w:rsid w:val="00F36304"/>
    <w:rsid w:val="00F44A93"/>
    <w:rsid w:val="00F4751F"/>
    <w:rsid w:val="00F60DCA"/>
    <w:rsid w:val="00F72317"/>
    <w:rsid w:val="00F83521"/>
    <w:rsid w:val="00F861B1"/>
    <w:rsid w:val="00F9124B"/>
    <w:rsid w:val="00F93DFD"/>
    <w:rsid w:val="00FB0E0C"/>
    <w:rsid w:val="00FB2FFB"/>
    <w:rsid w:val="00FB3812"/>
    <w:rsid w:val="00FB7C2E"/>
    <w:rsid w:val="00FC6E41"/>
    <w:rsid w:val="00FD5B7A"/>
    <w:rsid w:val="00FF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952B7"/>
  <w15:chartTrackingRefBased/>
  <w15:docId w15:val="{BA900AD4-3E54-6648-826E-25FA67958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1标题"/>
    <w:basedOn w:val="a"/>
    <w:autoRedefine/>
    <w:qFormat/>
    <w:rsid w:val="00CC2FED"/>
    <w:pPr>
      <w:spacing w:line="360" w:lineRule="auto"/>
      <w:jc w:val="left"/>
      <w:outlineLvl w:val="0"/>
    </w:pPr>
    <w:rPr>
      <w:rFonts w:ascii="Times New Roman" w:eastAsia="宋体" w:hAnsi="Times New Roman" w:cs="Times New Roman"/>
      <w:b/>
      <w:bCs/>
      <w:sz w:val="24"/>
    </w:rPr>
  </w:style>
  <w:style w:type="paragraph" w:customStyle="1" w:styleId="2">
    <w:name w:val="2标题"/>
    <w:basedOn w:val="a"/>
    <w:autoRedefine/>
    <w:qFormat/>
    <w:rsid w:val="00CC2FED"/>
    <w:pPr>
      <w:spacing w:line="360" w:lineRule="auto"/>
      <w:ind w:firstLineChars="200" w:firstLine="482"/>
    </w:pPr>
    <w:rPr>
      <w:rFonts w:ascii="Times New Roman" w:eastAsia="宋体" w:hAnsi="Times New Roman" w:cs="Times New Roman"/>
      <w:b/>
      <w:bCs/>
      <w:sz w:val="24"/>
    </w:rPr>
  </w:style>
  <w:style w:type="numbering" w:styleId="111111">
    <w:name w:val="Outline List 1"/>
    <w:basedOn w:val="a2"/>
    <w:uiPriority w:val="99"/>
    <w:semiHidden/>
    <w:unhideWhenUsed/>
    <w:rsid w:val="00CC2FED"/>
    <w:pPr>
      <w:numPr>
        <w:numId w:val="1"/>
      </w:numPr>
    </w:pPr>
  </w:style>
  <w:style w:type="paragraph" w:customStyle="1" w:styleId="10">
    <w:name w:val="样式1"/>
    <w:basedOn w:val="2"/>
    <w:autoRedefine/>
    <w:qFormat/>
    <w:rsid w:val="00CC2FED"/>
    <w:pPr>
      <w:ind w:firstLineChars="0" w:firstLine="0"/>
      <w:outlineLvl w:val="1"/>
    </w:pPr>
  </w:style>
  <w:style w:type="paragraph" w:customStyle="1" w:styleId="3">
    <w:name w:val="标题3"/>
    <w:basedOn w:val="2"/>
    <w:autoRedefine/>
    <w:qFormat/>
    <w:rsid w:val="00DC300E"/>
    <w:pPr>
      <w:spacing w:line="480" w:lineRule="auto"/>
      <w:ind w:leftChars="100" w:left="210" w:rightChars="100" w:right="210" w:firstLineChars="0" w:firstLine="0"/>
      <w:jc w:val="left"/>
      <w:outlineLvl w:val="1"/>
    </w:pPr>
    <w:rPr>
      <w:rFonts w:eastAsia="Times New Roman"/>
      <w:szCs w:val="21"/>
    </w:rPr>
  </w:style>
  <w:style w:type="character" w:styleId="a3">
    <w:name w:val="Hyperlink"/>
    <w:basedOn w:val="a0"/>
    <w:uiPriority w:val="99"/>
    <w:unhideWhenUsed/>
    <w:rsid w:val="00F60DC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60DCA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F60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rsid w:val="0024268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1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8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7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0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7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5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9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3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atahelpdesk.worldbank.org/knowledgebase/articles/906519-world-bank-country-and-lending-group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Shan</dc:creator>
  <cp:keywords/>
  <dc:description/>
  <cp:lastModifiedBy>JIANG, Shan</cp:lastModifiedBy>
  <cp:revision>13</cp:revision>
  <dcterms:created xsi:type="dcterms:W3CDTF">2023-03-14T14:57:00Z</dcterms:created>
  <dcterms:modified xsi:type="dcterms:W3CDTF">2023-05-15T15:34:00Z</dcterms:modified>
</cp:coreProperties>
</file>